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/>
          <w:b/>
          <w:bCs/>
          <w:sz w:val="28"/>
          <w:szCs w:val="28"/>
        </w:rPr>
      </w:pPr>
      <w:r>
        <w:rPr>
          <w:rFonts w:ascii="Times New Roman" w:hAnsi="Times New Roman" w:eastAsia="等线"/>
          <w:b/>
          <w:bCs/>
          <w:sz w:val="28"/>
          <w:szCs w:val="28"/>
        </w:rPr>
        <w:t>Table S</w:t>
      </w:r>
      <w:r>
        <w:rPr>
          <w:rFonts w:hint="eastAsia" w:ascii="Times New Roman" w:hAnsi="Times New Roman" w:eastAsia="宋体"/>
          <w:b/>
          <w:bCs/>
          <w:sz w:val="28"/>
          <w:szCs w:val="28"/>
          <w:lang w:val="en-US" w:eastAsia="zh-CN"/>
        </w:rPr>
        <w:t>2</w:t>
      </w:r>
      <w:r>
        <w:rPr>
          <w:rFonts w:ascii="Times New Roman" w:hAnsi="Times New Roman" w:eastAsia="等线"/>
          <w:b/>
          <w:bCs/>
          <w:sz w:val="28"/>
          <w:szCs w:val="28"/>
        </w:rPr>
        <w:t xml:space="preserve">. The </w:t>
      </w:r>
      <w:ins w:id="0" w:author="Author" w:date="2021-06-21T17:15:36Z">
        <w:r>
          <w:rPr>
            <w:rFonts w:hint="eastAsia" w:ascii="Times New Roman" w:hAnsi="Times New Roman" w:eastAsia="宋体"/>
            <w:b/>
            <w:bCs/>
            <w:sz w:val="28"/>
            <w:szCs w:val="28"/>
            <w:lang w:val="en-US" w:eastAsia="zh-CN"/>
          </w:rPr>
          <w:t>51</w:t>
        </w:r>
      </w:ins>
      <w:del w:id="1" w:author="Author" w:date="2021-06-21T17:15:35Z">
        <w:r>
          <w:rPr>
            <w:rFonts w:ascii="Times New Roman" w:hAnsi="Times New Roman" w:eastAsia="等线"/>
            <w:b/>
            <w:bCs/>
            <w:sz w:val="28"/>
            <w:szCs w:val="28"/>
          </w:rPr>
          <w:delText>f</w:delText>
        </w:r>
      </w:del>
      <w:del w:id="2" w:author="Author" w:date="2021-06-21T17:15:34Z">
        <w:r>
          <w:rPr>
            <w:rFonts w:ascii="Times New Roman" w:hAnsi="Times New Roman" w:eastAsia="等线"/>
            <w:b/>
            <w:bCs/>
            <w:sz w:val="28"/>
            <w:szCs w:val="28"/>
          </w:rPr>
          <w:delText>if</w:delText>
        </w:r>
      </w:del>
      <w:del w:id="3" w:author="Author" w:date="2021-06-21T17:15:33Z">
        <w:r>
          <w:rPr>
            <w:rFonts w:ascii="Times New Roman" w:hAnsi="Times New Roman" w:eastAsia="等线"/>
            <w:b/>
            <w:bCs/>
            <w:sz w:val="28"/>
            <w:szCs w:val="28"/>
          </w:rPr>
          <w:delText>ty-o</w:delText>
        </w:r>
      </w:del>
      <w:del w:id="4" w:author="Author" w:date="2021-06-21T17:15:32Z">
        <w:r>
          <w:rPr>
            <w:rFonts w:ascii="Times New Roman" w:hAnsi="Times New Roman" w:eastAsia="等线"/>
            <w:b/>
            <w:bCs/>
            <w:sz w:val="28"/>
            <w:szCs w:val="28"/>
          </w:rPr>
          <w:delText>n</w:delText>
        </w:r>
      </w:del>
      <w:del w:id="5" w:author="Author" w:date="2021-06-21T17:15:31Z">
        <w:r>
          <w:rPr>
            <w:rFonts w:ascii="Times New Roman" w:hAnsi="Times New Roman" w:eastAsia="等线"/>
            <w:b/>
            <w:bCs/>
            <w:sz w:val="28"/>
            <w:szCs w:val="28"/>
          </w:rPr>
          <w:delText>e</w:delText>
        </w:r>
      </w:del>
      <w:r>
        <w:rPr>
          <w:rFonts w:ascii="Times New Roman" w:hAnsi="Times New Roman" w:eastAsia="等线"/>
          <w:b/>
          <w:bCs/>
          <w:sz w:val="28"/>
          <w:szCs w:val="28"/>
        </w:rPr>
        <w:t xml:space="preserve"> m6A-related prognostic lncRNAs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659"/>
        <w:gridCol w:w="1659"/>
        <w:gridCol w:w="1659"/>
        <w:gridCol w:w="16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20" w:hanging="120" w:hangingChars="50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kern w:val="0"/>
                <w:sz w:val="24"/>
                <w:szCs w:val="24"/>
              </w:rPr>
              <w:t>m6A-related lncRNA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HR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HR.95L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HR.95H</w:t>
            </w:r>
          </w:p>
        </w:tc>
        <w:tc>
          <w:tcPr>
            <w:tcW w:w="166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  <w:lang w:val="en-US" w:eastAsia="zh-CN"/>
              </w:rPr>
              <w:t>P-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RAP2C-AS1</w:t>
            </w:r>
          </w:p>
        </w:tc>
        <w:tc>
          <w:tcPr>
            <w:tcW w:w="165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340</w:t>
            </w:r>
          </w:p>
        </w:tc>
        <w:tc>
          <w:tcPr>
            <w:tcW w:w="165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329</w:t>
            </w:r>
          </w:p>
        </w:tc>
        <w:tc>
          <w:tcPr>
            <w:tcW w:w="165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9064</w:t>
            </w:r>
          </w:p>
        </w:tc>
        <w:tc>
          <w:tcPr>
            <w:tcW w:w="16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05479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90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739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182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KCNQ1OT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73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07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574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25280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75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85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377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P001469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44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01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468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97359.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97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95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021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87286.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63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05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362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12568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46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74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461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TP1B3-AS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03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84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351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THAP9-AS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7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94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28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08735.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26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759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07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LINC0260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01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6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10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PTOV1-AS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809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219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442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TMEM147-AS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66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88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519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ZNF436-AS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65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78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10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22150.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626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78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555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LINC0135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29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20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562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04148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29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45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219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74117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283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28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422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L022328.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25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28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55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L022322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203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25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275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SNHG2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19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17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49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132872.3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756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55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74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MAP3K14-AS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95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28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49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116914.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92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76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325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ZNF32-AS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89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34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899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97641.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569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81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967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ZNF32-AS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51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9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869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08735.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29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43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934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104532.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16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57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291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LINC0011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01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20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605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104564.3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94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363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092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10201.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79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3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734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73534.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70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0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942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12615.6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61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79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310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73575.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51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72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176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IGBP1-AS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95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1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17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Z84485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80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0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946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L136295.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76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13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022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L161452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41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4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963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05306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266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86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626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21321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016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7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519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SPAG5-AS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95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0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782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08764.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4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03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778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68768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6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39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216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EHMT2-AS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6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369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598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04076.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7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0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469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20911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963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6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834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06160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29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33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278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L138921.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06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00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441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AC007686.3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23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3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017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5</w:t>
            </w:r>
          </w:p>
        </w:tc>
      </w:tr>
    </w:tbl>
    <w:p>
      <w:pPr>
        <w:widowControl/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m6A, N6-methyladenosine; </w:t>
      </w:r>
      <w:r>
        <w:rPr>
          <w:rFonts w:hint="default" w:ascii="Times New Roman" w:hAnsi="Times New Roman" w:cs="Times New Roman" w:eastAsiaTheme="minorEastAsia"/>
          <w:kern w:val="0"/>
          <w:sz w:val="20"/>
          <w:szCs w:val="20"/>
        </w:rPr>
        <w:t xml:space="preserve">lncRNA: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cs="Times New Roman" w:eastAsiaTheme="minorEastAsia"/>
          <w:kern w:val="0"/>
          <w:sz w:val="20"/>
          <w:szCs w:val="20"/>
        </w:rPr>
        <w:t>ong non-coding RNA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HR, hazard ratio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EF1"/>
    <w:rsid w:val="0015293E"/>
    <w:rsid w:val="00620C01"/>
    <w:rsid w:val="00646D21"/>
    <w:rsid w:val="008B6EF1"/>
    <w:rsid w:val="00B67595"/>
    <w:rsid w:val="01741285"/>
    <w:rsid w:val="05AA33BA"/>
    <w:rsid w:val="06627C76"/>
    <w:rsid w:val="0AA84583"/>
    <w:rsid w:val="118D798A"/>
    <w:rsid w:val="28D77649"/>
    <w:rsid w:val="3C7F1764"/>
    <w:rsid w:val="49680D5E"/>
    <w:rsid w:val="4A1706CE"/>
    <w:rsid w:val="539578CE"/>
    <w:rsid w:val="55F23ECB"/>
    <w:rsid w:val="5AAA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2</Pages>
  <Words>317</Words>
  <Characters>1807</Characters>
  <Lines>15</Lines>
  <Paragraphs>4</Paragraphs>
  <TotalTime>3</TotalTime>
  <ScaleCrop>false</ScaleCrop>
  <LinksUpToDate>false</LinksUpToDate>
  <CharactersWithSpaces>212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13:55:00Z</dcterms:created>
  <dc:creator>微软用户</dc:creator>
  <cp:lastModifiedBy>Author</cp:lastModifiedBy>
  <dcterms:modified xsi:type="dcterms:W3CDTF">2021-06-21T09:1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201279AEE21D45C5B6931A04BA9088EF</vt:lpwstr>
  </property>
</Properties>
</file>